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shd w:fill="auto" w:val="clear"/>
        </w:rPr>
        <w:t xml:space="preserve">Supplementary Table S1 </w:t>
      </w:r>
      <w:r>
        <w:rPr>
          <w:rFonts w:cs="Times New Roman" w:ascii="Times New Roman" w:hAnsi="Times New Roman"/>
          <w:color w:val="000000"/>
          <w:sz w:val="20"/>
          <w:szCs w:val="20"/>
          <w:shd w:fill="auto" w:val="clear"/>
        </w:rPr>
        <w:t>The primer sequences used in this study.</w:t>
      </w:r>
    </w:p>
    <w:tbl>
      <w:tblPr>
        <w:tblW w:w="8487" w:type="dxa"/>
        <w:jc w:val="left"/>
        <w:tblInd w:w="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2304"/>
        <w:gridCol w:w="3956"/>
        <w:gridCol w:w="1145"/>
      </w:tblGrid>
      <w:tr>
        <w:trPr>
          <w:trHeight w:val="700" w:hRule="atLeast"/>
        </w:trPr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Purpose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Name</w:t>
            </w:r>
          </w:p>
        </w:tc>
        <w:tc>
          <w:tcPr>
            <w:tcW w:w="3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 xml:space="preserve">5’-3’ sequence 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Restriction site</w:t>
            </w:r>
          </w:p>
        </w:tc>
      </w:tr>
      <w:tr>
        <w:trPr/>
        <w:tc>
          <w:tcPr>
            <w:tcW w:w="10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 xml:space="preserve">Protein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expression</w:t>
            </w:r>
          </w:p>
        </w:tc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pMAL-F</w:t>
            </w:r>
          </w:p>
        </w:tc>
        <w:tc>
          <w:tcPr>
            <w:tcW w:w="39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auto" w:val="clear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ATGGAGTTGGTTGCACCT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BamHI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pMAL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auto" w:val="clear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TCAATATTTTGCCATGAT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PstI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pMAL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auto" w:val="clear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ATGGGTAGTGTTGGGGTG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BamHI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pMAL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auto" w:val="clear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TCAGAAGTTTGCGAAAAT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PstI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pMAL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auto" w:val="clear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ATGGCCTCTGGAAGCTTTTCG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BamHI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pMAL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auto" w:val="clear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CTATGCGTGTCTTGACATG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PstI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pMAL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auto" w:val="clear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ATGACTCTCAGCAGCAT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BamHI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pMAL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auto" w:val="clear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TTATGTGTTCTTTGCT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PstI</w:t>
            </w:r>
          </w:p>
        </w:tc>
      </w:tr>
      <w:tr>
        <w:trPr/>
        <w:tc>
          <w:tcPr>
            <w:tcW w:w="108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qPCR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ACAACCGCCTTGGACATCAC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CCATCAAACCCCTTTCACCC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ATCACTCCCATCTCCGCTCAC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GACAACCCTCGCTCCTCTG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GTAGTAGCGGAGTTAGGAGCG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GAAGATCAGGGCGTGGATTG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GACAGGCTGCATTGCGTCAG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GGCCCCTTTCACCCATAAC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GAPDH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TTGGCATCGTTGAGGGTCT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>
          <w:trHeight w:val="252" w:hRule="atLeast"/>
        </w:trPr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GAPDH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CAGTGGGAACACGGAAAGC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MT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b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b-338G→S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GTGGGCCACAGCAAAAGTCCCCTTCTCCATAAT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b-338G→S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ATTATGGAGAAGGGGACTTTTGCTGTGGCCCAC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>
          <w:trHeight w:val="305" w:hRule="atLeast"/>
        </w:trPr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b-381G→T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GCAGGTTTCAGTGTAACATTTCCATACAAGGA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b-381G→T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TTCCTTGTATGGAAATGTTACACTGAAACCTGC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b-483D→N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AGGGTTGTCATTTTTAACATTGATTTTGACAG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b-483D→N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TCTGTCAAAATCAATGTTAAAAATGACAACCCT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b-484I→R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GTTGTCATTTTTGACCGTGATTTTGACAGAGC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b-484I→R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TGCTCTGTCAAAATCACGGTCAAAAATGACAAC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b-485D→T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GTCATTTTTGACATTACTTTTGACAGAGCAAAG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/SDHb-485D→T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CTTTGCTCTGTCAAAAGTAATGTCAAAAATGAC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a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auto" w:val="clear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AAGAACTCAACCCTAATTTGT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DQDa-R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auto" w:val="clear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GATATTGTACAAGTTCACCA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SDHa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SDHa-F</w:t>
            </w:r>
          </w:p>
        </w:tc>
        <w:tc>
          <w:tcPr>
            <w:tcW w:w="3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auto" w:val="clear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ATTATCGGGAAGCCTGTTGGCC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  <w:tr>
        <w:trPr/>
        <w:tc>
          <w:tcPr>
            <w:tcW w:w="108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shd w:fill="auto" w:val="clear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SDHa-R</w:t>
            </w:r>
          </w:p>
        </w:tc>
        <w:tc>
          <w:tcPr>
            <w:tcW w:w="39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auto" w:val="clear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  <w:t>TCCAGTGAACCTCTCGAATTG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auto" w:val="cle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auto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kyhua</dc:creator>
  <dc:description/>
  <dc:language>en-US</dc:language>
  <cp:lastModifiedBy>少年</cp:lastModifiedBy>
  <dcterms:modified xsi:type="dcterms:W3CDTF">2019-10-04T01:04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